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610D75" w14:textId="77777777" w:rsidR="008B5E11" w:rsidRPr="00696FB0" w:rsidRDefault="008B5E11" w:rsidP="008B5E11">
      <w:pPr>
        <w:spacing w:before="0" w:after="0"/>
        <w:jc w:val="center"/>
        <w:textAlignment w:val="baseline"/>
        <w:rPr>
          <w:rFonts w:ascii="Segoe UI" w:eastAsia="Times New Roman" w:hAnsi="Segoe UI" w:cs="Segoe UI"/>
          <w:b/>
          <w:bCs/>
          <w:sz w:val="18"/>
          <w:szCs w:val="18"/>
          <w:lang w:eastAsia="ko-KR"/>
        </w:rPr>
      </w:pPr>
      <w:r w:rsidRPr="00696FB0">
        <w:rPr>
          <w:rFonts w:eastAsia="Times New Roman" w:cs="Times New Roman"/>
          <w:b/>
          <w:bCs/>
          <w:szCs w:val="24"/>
          <w:lang w:eastAsia="ko-KR"/>
        </w:rPr>
        <w:t xml:space="preserve">Supplementary Table </w:t>
      </w:r>
      <w:r w:rsidRPr="00696FB0">
        <w:rPr>
          <w:rFonts w:eastAsia="Times New Roman" w:cs="Times New Roman"/>
          <w:b/>
          <w:bCs/>
          <w:color w:val="000000"/>
          <w:szCs w:val="24"/>
          <w:shd w:val="clear" w:color="auto" w:fill="E1E3E6"/>
          <w:lang w:eastAsia="ko-KR"/>
        </w:rPr>
        <w:t>1</w:t>
      </w:r>
      <w:r w:rsidRPr="00696FB0">
        <w:rPr>
          <w:rFonts w:eastAsia="Times New Roman" w:cs="Times New Roman"/>
          <w:b/>
          <w:bCs/>
          <w:szCs w:val="24"/>
          <w:lang w:eastAsia="ko-KR"/>
        </w:rPr>
        <w:t>. Scenario 1 intervention scripts </w:t>
      </w:r>
    </w:p>
    <w:tbl>
      <w:tblPr>
        <w:tblW w:w="979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4" w:type="dxa"/>
          <w:left w:w="14" w:type="dxa"/>
          <w:bottom w:w="14" w:type="dxa"/>
          <w:right w:w="14" w:type="dxa"/>
        </w:tblCellMar>
        <w:tblLook w:val="04A0" w:firstRow="1" w:lastRow="0" w:firstColumn="1" w:lastColumn="0" w:noHBand="0" w:noVBand="1"/>
      </w:tblPr>
      <w:tblGrid>
        <w:gridCol w:w="1485"/>
        <w:gridCol w:w="4032"/>
        <w:gridCol w:w="4275"/>
      </w:tblGrid>
      <w:tr w:rsidR="008B5E11" w:rsidRPr="00696FB0" w14:paraId="53DE6732" w14:textId="77777777" w:rsidTr="00780ED4">
        <w:trPr>
          <w:trHeight w:val="75"/>
        </w:trPr>
        <w:tc>
          <w:tcPr>
            <w:tcW w:w="1485" w:type="dxa"/>
            <w:vMerge w:val="restar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E283C" w14:textId="77777777" w:rsidR="008B5E11" w:rsidRPr="00696FB0" w:rsidRDefault="008B5E11" w:rsidP="00780ED4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Event </w:t>
            </w:r>
          </w:p>
        </w:tc>
        <w:tc>
          <w:tcPr>
            <w:tcW w:w="403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76A3A66" w14:textId="77777777" w:rsidR="008B5E11" w:rsidRPr="00696FB0" w:rsidRDefault="008B5E11" w:rsidP="00780ED4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Proactive </w:t>
            </w:r>
          </w:p>
        </w:tc>
        <w:tc>
          <w:tcPr>
            <w:tcW w:w="42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14F222A" w14:textId="77777777" w:rsidR="008B5E11" w:rsidRPr="00696FB0" w:rsidRDefault="008B5E11" w:rsidP="00780ED4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On-demand </w:t>
            </w:r>
          </w:p>
        </w:tc>
      </w:tr>
      <w:tr w:rsidR="008B5E11" w:rsidRPr="00696FB0" w14:paraId="0B660BAC" w14:textId="77777777" w:rsidTr="00780ED4">
        <w:trPr>
          <w:trHeight w:val="75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9BD03" w14:textId="77777777" w:rsidR="008B5E11" w:rsidRPr="00696FB0" w:rsidRDefault="008B5E11" w:rsidP="00780ED4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403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A44E4D8" w14:textId="77777777" w:rsidR="008B5E11" w:rsidRPr="00696FB0" w:rsidRDefault="008B5E11" w:rsidP="00780ED4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b/>
                <w:bCs/>
                <w:sz w:val="20"/>
                <w:szCs w:val="20"/>
                <w:lang w:eastAsia="ko-KR"/>
              </w:rPr>
              <w:t xml:space="preserve">[Reliable / </w:t>
            </w:r>
            <w:r w:rsidRPr="00696FB0">
              <w:rPr>
                <w:rFonts w:eastAsia="Times New Roman" w:cs="Times New Roman"/>
                <w:i/>
                <w:iCs/>
                <w:sz w:val="20"/>
                <w:szCs w:val="20"/>
                <w:lang w:eastAsia="ko-KR"/>
              </w:rPr>
              <w:t>Unreliable</w:t>
            </w: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] </w:t>
            </w:r>
          </w:p>
        </w:tc>
        <w:tc>
          <w:tcPr>
            <w:tcW w:w="42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00C1A9F" w14:textId="77777777" w:rsidR="008B5E11" w:rsidRPr="00696FB0" w:rsidRDefault="008B5E11" w:rsidP="00780ED4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b/>
                <w:bCs/>
                <w:sz w:val="20"/>
                <w:szCs w:val="20"/>
                <w:lang w:eastAsia="ko-KR"/>
              </w:rPr>
              <w:t xml:space="preserve">[Reliable / </w:t>
            </w:r>
            <w:r w:rsidRPr="00696FB0">
              <w:rPr>
                <w:rFonts w:eastAsia="Times New Roman" w:cs="Times New Roman"/>
                <w:i/>
                <w:iCs/>
                <w:sz w:val="20"/>
                <w:szCs w:val="20"/>
                <w:lang w:eastAsia="ko-KR"/>
              </w:rPr>
              <w:t>Unreliable</w:t>
            </w: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] </w:t>
            </w:r>
          </w:p>
        </w:tc>
      </w:tr>
      <w:tr w:rsidR="008B5E11" w:rsidRPr="00696FB0" w14:paraId="01EB9534" w14:textId="77777777" w:rsidTr="00780ED4">
        <w:trPr>
          <w:trHeight w:val="675"/>
        </w:trPr>
        <w:tc>
          <w:tcPr>
            <w:tcW w:w="1485" w:type="dxa"/>
            <w:tcBorders>
              <w:top w:val="single" w:sz="6" w:space="0" w:color="000000"/>
              <w:left w:val="nil"/>
              <w:bottom w:val="single" w:sz="6" w:space="0" w:color="808080"/>
              <w:right w:val="nil"/>
            </w:tcBorders>
            <w:shd w:val="clear" w:color="auto" w:fill="auto"/>
            <w:vAlign w:val="center"/>
            <w:hideMark/>
          </w:tcPr>
          <w:p w14:paraId="64DA8B04" w14:textId="77777777" w:rsidR="008B5E11" w:rsidRPr="00696FB0" w:rsidRDefault="008B5E11" w:rsidP="00780ED4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Construction Site </w:t>
            </w:r>
          </w:p>
        </w:tc>
        <w:tc>
          <w:tcPr>
            <w:tcW w:w="4032" w:type="dxa"/>
            <w:tcBorders>
              <w:top w:val="single" w:sz="6" w:space="0" w:color="000000"/>
              <w:left w:val="nil"/>
              <w:bottom w:val="single" w:sz="6" w:space="0" w:color="808080"/>
              <w:right w:val="nil"/>
            </w:tcBorders>
            <w:shd w:val="clear" w:color="auto" w:fill="auto"/>
            <w:vAlign w:val="center"/>
            <w:hideMark/>
          </w:tcPr>
          <w:p w14:paraId="2F1407DF" w14:textId="77777777" w:rsidR="008B5E11" w:rsidRPr="00696FB0" w:rsidRDefault="008B5E11" w:rsidP="00780ED4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Please take over. The vehicle's front cameras detect an obstacle [</w:t>
            </w:r>
            <w:r w:rsidRPr="00696FB0">
              <w:rPr>
                <w:rFonts w:eastAsia="Times New Roman" w:cs="Times New Roman"/>
                <w:b/>
                <w:bCs/>
                <w:sz w:val="20"/>
                <w:szCs w:val="20"/>
                <w:lang w:eastAsia="ko-KR"/>
              </w:rPr>
              <w:t>around a quarter mile</w:t>
            </w: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 / </w:t>
            </w:r>
            <w:r w:rsidRPr="00696FB0">
              <w:rPr>
                <w:rFonts w:eastAsia="Times New Roman" w:cs="Times New Roman"/>
                <w:i/>
                <w:iCs/>
                <w:sz w:val="20"/>
                <w:szCs w:val="20"/>
                <w:lang w:eastAsia="ko-KR"/>
              </w:rPr>
              <w:t>3 miles</w:t>
            </w: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] ahead </w:t>
            </w:r>
          </w:p>
        </w:tc>
        <w:tc>
          <w:tcPr>
            <w:tcW w:w="4275" w:type="dxa"/>
            <w:tcBorders>
              <w:top w:val="single" w:sz="6" w:space="0" w:color="000000"/>
              <w:left w:val="nil"/>
              <w:bottom w:val="single" w:sz="6" w:space="0" w:color="808080"/>
              <w:right w:val="nil"/>
            </w:tcBorders>
            <w:shd w:val="clear" w:color="auto" w:fill="auto"/>
            <w:vAlign w:val="center"/>
            <w:hideMark/>
          </w:tcPr>
          <w:p w14:paraId="2E7ED3AC" w14:textId="77777777" w:rsidR="008B5E11" w:rsidRPr="00696FB0" w:rsidRDefault="008B5E11" w:rsidP="00780ED4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1. Please take over </w:t>
            </w:r>
          </w:p>
          <w:p w14:paraId="528B4945" w14:textId="61B8EF7A" w:rsidR="008B5E11" w:rsidRPr="00696FB0" w:rsidRDefault="008B5E11" w:rsidP="00780ED4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2. Obstacle [</w:t>
            </w:r>
            <w:r w:rsidRPr="00696FB0">
              <w:rPr>
                <w:rFonts w:eastAsia="Times New Roman" w:cs="Times New Roman"/>
                <w:b/>
                <w:bCs/>
                <w:sz w:val="20"/>
                <w:szCs w:val="20"/>
                <w:lang w:eastAsia="ko-KR"/>
              </w:rPr>
              <w:t>around a quarter mile</w:t>
            </w: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 / </w:t>
            </w:r>
            <w:r w:rsidRPr="00696FB0">
              <w:rPr>
                <w:rFonts w:eastAsia="Times New Roman" w:cs="Times New Roman"/>
                <w:i/>
                <w:iCs/>
                <w:sz w:val="20"/>
                <w:szCs w:val="20"/>
                <w:lang w:eastAsia="ko-KR"/>
              </w:rPr>
              <w:t>3 miles</w:t>
            </w: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] ahead </w:t>
            </w:r>
          </w:p>
          <w:p w14:paraId="4486C976" w14:textId="77777777" w:rsidR="008B5E11" w:rsidRPr="00696FB0" w:rsidRDefault="008B5E11" w:rsidP="00780ED4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3. Detected by front cameras </w:t>
            </w:r>
          </w:p>
        </w:tc>
      </w:tr>
      <w:tr w:rsidR="008B5E11" w:rsidRPr="00696FB0" w14:paraId="22A4EC5C" w14:textId="77777777" w:rsidTr="00780ED4">
        <w:trPr>
          <w:trHeight w:val="1200"/>
        </w:trPr>
        <w:tc>
          <w:tcPr>
            <w:tcW w:w="1485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shd w:val="clear" w:color="auto" w:fill="auto"/>
            <w:vAlign w:val="center"/>
            <w:hideMark/>
          </w:tcPr>
          <w:p w14:paraId="45C79D7E" w14:textId="77777777" w:rsidR="008B5E11" w:rsidRPr="00696FB0" w:rsidRDefault="008B5E11" w:rsidP="00780ED4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Car Swerves </w:t>
            </w:r>
          </w:p>
        </w:tc>
        <w:tc>
          <w:tcPr>
            <w:tcW w:w="4032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shd w:val="clear" w:color="auto" w:fill="auto"/>
            <w:vAlign w:val="center"/>
            <w:hideMark/>
          </w:tcPr>
          <w:p w14:paraId="15F1CE0F" w14:textId="77777777" w:rsidR="008B5E11" w:rsidRPr="00696FB0" w:rsidRDefault="008B5E11" w:rsidP="00780ED4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The car in front of you is expected to swerve into your lane in [</w:t>
            </w:r>
            <w:r w:rsidRPr="00696FB0">
              <w:rPr>
                <w:rFonts w:eastAsia="Times New Roman" w:cs="Times New Roman"/>
                <w:b/>
                <w:bCs/>
                <w:sz w:val="20"/>
                <w:szCs w:val="20"/>
                <w:lang w:eastAsia="ko-KR"/>
              </w:rPr>
              <w:t>1000 feet</w:t>
            </w: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 / </w:t>
            </w:r>
            <w:r w:rsidRPr="00696FB0">
              <w:rPr>
                <w:rFonts w:eastAsia="Times New Roman" w:cs="Times New Roman"/>
                <w:i/>
                <w:iCs/>
                <w:sz w:val="20"/>
                <w:szCs w:val="20"/>
                <w:lang w:eastAsia="ko-KR"/>
              </w:rPr>
              <w:t>2 miles</w:t>
            </w: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] based on the system's prediction program. </w:t>
            </w:r>
          </w:p>
        </w:tc>
        <w:tc>
          <w:tcPr>
            <w:tcW w:w="4275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shd w:val="clear" w:color="auto" w:fill="auto"/>
            <w:vAlign w:val="center"/>
            <w:hideMark/>
          </w:tcPr>
          <w:p w14:paraId="787AD369" w14:textId="77777777" w:rsidR="008B5E11" w:rsidRPr="00696FB0" w:rsidRDefault="008B5E11" w:rsidP="00780ED4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1. The car in front of you is expected to swerve into your lane </w:t>
            </w:r>
          </w:p>
          <w:p w14:paraId="1B0D6BAB" w14:textId="77777777" w:rsidR="008B5E11" w:rsidRPr="00696FB0" w:rsidRDefault="008B5E11" w:rsidP="00780ED4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2. It is expected to swerve in [</w:t>
            </w:r>
            <w:r w:rsidRPr="00696FB0">
              <w:rPr>
                <w:rFonts w:eastAsia="Times New Roman" w:cs="Times New Roman"/>
                <w:b/>
                <w:bCs/>
                <w:sz w:val="20"/>
                <w:szCs w:val="20"/>
                <w:lang w:eastAsia="ko-KR"/>
              </w:rPr>
              <w:t>1000 feet</w:t>
            </w: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 / </w:t>
            </w:r>
            <w:r w:rsidRPr="00696FB0">
              <w:rPr>
                <w:rFonts w:eastAsia="Times New Roman" w:cs="Times New Roman"/>
                <w:i/>
                <w:iCs/>
                <w:sz w:val="20"/>
                <w:szCs w:val="20"/>
                <w:lang w:eastAsia="ko-KR"/>
              </w:rPr>
              <w:t>2 miles</w:t>
            </w: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] </w:t>
            </w:r>
          </w:p>
          <w:p w14:paraId="6CE830CC" w14:textId="6BD79E89" w:rsidR="008B5E11" w:rsidRPr="00696FB0" w:rsidRDefault="008B5E11" w:rsidP="00780ED4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3. Detected </w:t>
            </w:r>
            <w:r w:rsidR="00F26415">
              <w:rPr>
                <w:rFonts w:eastAsia="Times New Roman" w:cs="Times New Roman"/>
                <w:sz w:val="20"/>
                <w:szCs w:val="20"/>
                <w:lang w:eastAsia="ko-KR"/>
              </w:rPr>
              <w:t>in</w:t>
            </w: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 </w:t>
            </w:r>
            <w:r w:rsidR="00F26415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the system’s </w:t>
            </w: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prediction program </w:t>
            </w:r>
          </w:p>
        </w:tc>
      </w:tr>
      <w:tr w:rsidR="008B5E11" w:rsidRPr="00696FB0" w14:paraId="260EFCF2" w14:textId="77777777" w:rsidTr="00780ED4">
        <w:trPr>
          <w:trHeight w:val="1110"/>
        </w:trPr>
        <w:tc>
          <w:tcPr>
            <w:tcW w:w="1485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shd w:val="clear" w:color="auto" w:fill="auto"/>
            <w:vAlign w:val="center"/>
            <w:hideMark/>
          </w:tcPr>
          <w:p w14:paraId="2C0C4EC7" w14:textId="77777777" w:rsidR="008B5E11" w:rsidRPr="00696FB0" w:rsidRDefault="008B5E11" w:rsidP="00780ED4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Decision Error </w:t>
            </w:r>
          </w:p>
        </w:tc>
        <w:tc>
          <w:tcPr>
            <w:tcW w:w="4032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shd w:val="clear" w:color="auto" w:fill="auto"/>
            <w:vAlign w:val="center"/>
            <w:hideMark/>
          </w:tcPr>
          <w:p w14:paraId="6F36FB76" w14:textId="77777777" w:rsidR="008B5E11" w:rsidRPr="00696FB0" w:rsidRDefault="008B5E11" w:rsidP="00780ED4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Please take over. There is an error in the system's decision-making code. </w:t>
            </w:r>
          </w:p>
          <w:p w14:paraId="2B59CF89" w14:textId="77777777" w:rsidR="008B5E11" w:rsidRPr="00696FB0" w:rsidRDefault="008B5E11" w:rsidP="00780ED4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 </w:t>
            </w:r>
          </w:p>
          <w:p w14:paraId="2F7B8360" w14:textId="77777777" w:rsidR="008B5E11" w:rsidRPr="00696FB0" w:rsidRDefault="008B5E11" w:rsidP="00780ED4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i/>
                <w:iCs/>
                <w:sz w:val="20"/>
                <w:szCs w:val="20"/>
                <w:lang w:eastAsia="ko-KR"/>
              </w:rPr>
              <w:t>…Never mind</w:t>
            </w: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4275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shd w:val="clear" w:color="auto" w:fill="auto"/>
            <w:vAlign w:val="center"/>
            <w:hideMark/>
          </w:tcPr>
          <w:p w14:paraId="306BD417" w14:textId="77777777" w:rsidR="008B5E11" w:rsidRPr="00696FB0" w:rsidRDefault="008B5E11" w:rsidP="00780ED4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1. Please take over </w:t>
            </w:r>
          </w:p>
          <w:p w14:paraId="33B44482" w14:textId="77777777" w:rsidR="008B5E11" w:rsidRPr="00696FB0" w:rsidRDefault="008B5E11" w:rsidP="00780ED4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2. System Error </w:t>
            </w:r>
          </w:p>
          <w:p w14:paraId="25B4F403" w14:textId="77777777" w:rsidR="008B5E11" w:rsidRPr="00696FB0" w:rsidRDefault="008B5E11" w:rsidP="00780ED4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3. Detected in system's decision code. </w:t>
            </w:r>
          </w:p>
          <w:p w14:paraId="2A01E731" w14:textId="77777777" w:rsidR="008B5E11" w:rsidRPr="00696FB0" w:rsidRDefault="008B5E11" w:rsidP="00780ED4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4. </w:t>
            </w:r>
            <w:r w:rsidRPr="00696FB0">
              <w:rPr>
                <w:rFonts w:eastAsia="Times New Roman" w:cs="Times New Roman"/>
                <w:i/>
                <w:iCs/>
                <w:sz w:val="20"/>
                <w:szCs w:val="20"/>
                <w:lang w:eastAsia="ko-KR"/>
              </w:rPr>
              <w:t>Never mind (given regardless of whether the participant asks for more info)</w:t>
            </w: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 </w:t>
            </w:r>
          </w:p>
        </w:tc>
      </w:tr>
      <w:tr w:rsidR="008B5E11" w:rsidRPr="00696FB0" w14:paraId="321D6863" w14:textId="77777777" w:rsidTr="00780ED4">
        <w:trPr>
          <w:trHeight w:val="420"/>
        </w:trPr>
        <w:tc>
          <w:tcPr>
            <w:tcW w:w="1485" w:type="dxa"/>
            <w:tcBorders>
              <w:top w:val="single" w:sz="6" w:space="0" w:color="8080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AA7F5" w14:textId="77777777" w:rsidR="008B5E11" w:rsidRPr="00696FB0" w:rsidRDefault="008B5E11" w:rsidP="00780ED4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Jaywalker </w:t>
            </w:r>
          </w:p>
        </w:tc>
        <w:tc>
          <w:tcPr>
            <w:tcW w:w="4032" w:type="dxa"/>
            <w:tcBorders>
              <w:top w:val="single" w:sz="6" w:space="0" w:color="8080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A25E4" w14:textId="77777777" w:rsidR="008B5E11" w:rsidRPr="00696FB0" w:rsidRDefault="008B5E11" w:rsidP="00780ED4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The vehicle's front right sensors detect a [</w:t>
            </w:r>
            <w:r w:rsidRPr="00696FB0">
              <w:rPr>
                <w:rFonts w:eastAsia="Times New Roman" w:cs="Times New Roman"/>
                <w:b/>
                <w:bCs/>
                <w:sz w:val="20"/>
                <w:szCs w:val="20"/>
                <w:lang w:eastAsia="ko-KR"/>
              </w:rPr>
              <w:t>pedestrian ahead who is walking into the street</w:t>
            </w: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 / </w:t>
            </w:r>
            <w:r w:rsidRPr="00696FB0">
              <w:rPr>
                <w:rFonts w:eastAsia="Times New Roman" w:cs="Times New Roman"/>
                <w:i/>
                <w:iCs/>
                <w:sz w:val="20"/>
                <w:szCs w:val="20"/>
                <w:lang w:eastAsia="ko-KR"/>
              </w:rPr>
              <w:t>large animal crossing the road ahead</w:t>
            </w: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] </w:t>
            </w:r>
          </w:p>
          <w:p w14:paraId="3AEC6509" w14:textId="77777777" w:rsidR="008B5E11" w:rsidRPr="00696FB0" w:rsidRDefault="008B5E11" w:rsidP="00780ED4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Based on their trajectory, the vehicle will </w:t>
            </w:r>
            <w:proofErr w:type="spellStart"/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brake</w:t>
            </w:r>
            <w:proofErr w:type="spellEnd"/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 and move to the left lane. </w:t>
            </w:r>
          </w:p>
        </w:tc>
        <w:tc>
          <w:tcPr>
            <w:tcW w:w="4275" w:type="dxa"/>
            <w:tcBorders>
              <w:top w:val="single" w:sz="6" w:space="0" w:color="8080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CCF82" w14:textId="77777777" w:rsidR="008B5E11" w:rsidRPr="00696FB0" w:rsidRDefault="008B5E11" w:rsidP="00780ED4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1. [</w:t>
            </w:r>
            <w:r w:rsidRPr="00696FB0">
              <w:rPr>
                <w:rFonts w:eastAsia="Times New Roman" w:cs="Times New Roman"/>
                <w:b/>
                <w:bCs/>
                <w:sz w:val="20"/>
                <w:szCs w:val="20"/>
                <w:lang w:eastAsia="ko-KR"/>
              </w:rPr>
              <w:t>Pedestrian on road</w:t>
            </w: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 / </w:t>
            </w:r>
            <w:r w:rsidRPr="00696FB0">
              <w:rPr>
                <w:rFonts w:eastAsia="Times New Roman" w:cs="Times New Roman"/>
                <w:i/>
                <w:iCs/>
                <w:sz w:val="20"/>
                <w:szCs w:val="20"/>
                <w:lang w:eastAsia="ko-KR"/>
              </w:rPr>
              <w:t>Animal crossing road</w:t>
            </w: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] ahead </w:t>
            </w:r>
          </w:p>
          <w:p w14:paraId="2CE15B69" w14:textId="77777777" w:rsidR="008B5E11" w:rsidRPr="00696FB0" w:rsidRDefault="008B5E11" w:rsidP="00780ED4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2. Based on the pedestrian's trajectory, the vehicle will </w:t>
            </w:r>
            <w:proofErr w:type="spellStart"/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brake</w:t>
            </w:r>
            <w:proofErr w:type="spellEnd"/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 and move to the left lane </w:t>
            </w:r>
          </w:p>
          <w:p w14:paraId="5C7C92ED" w14:textId="77777777" w:rsidR="008B5E11" w:rsidRPr="00696FB0" w:rsidRDefault="008B5E11" w:rsidP="00780ED4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3. Detected by front right sensors </w:t>
            </w:r>
          </w:p>
        </w:tc>
      </w:tr>
      <w:tr w:rsidR="008B5E11" w:rsidRPr="00696FB0" w14:paraId="1751AF9D" w14:textId="77777777" w:rsidTr="00780ED4">
        <w:trPr>
          <w:trHeight w:val="1020"/>
        </w:trPr>
        <w:tc>
          <w:tcPr>
            <w:tcW w:w="1485" w:type="dxa"/>
            <w:tcBorders>
              <w:top w:val="single" w:sz="6" w:space="0" w:color="80808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D3A7316" w14:textId="77777777" w:rsidR="008B5E11" w:rsidRPr="00696FB0" w:rsidRDefault="008B5E11" w:rsidP="00780ED4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Fog </w:t>
            </w:r>
          </w:p>
        </w:tc>
        <w:tc>
          <w:tcPr>
            <w:tcW w:w="4032" w:type="dxa"/>
            <w:tcBorders>
              <w:top w:val="single" w:sz="6" w:space="0" w:color="80808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65DD3A8" w14:textId="77777777" w:rsidR="008B5E11" w:rsidRPr="00696FB0" w:rsidRDefault="008B5E11" w:rsidP="00780ED4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Please take over. The vehicle's light sensors detect heavy [</w:t>
            </w:r>
            <w:r w:rsidRPr="00696FB0">
              <w:rPr>
                <w:rFonts w:eastAsia="Times New Roman" w:cs="Times New Roman"/>
                <w:b/>
                <w:bCs/>
                <w:sz w:val="20"/>
                <w:szCs w:val="20"/>
                <w:lang w:eastAsia="ko-KR"/>
              </w:rPr>
              <w:t>fog</w:t>
            </w: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 / </w:t>
            </w:r>
            <w:r w:rsidRPr="00696FB0">
              <w:rPr>
                <w:rFonts w:eastAsia="Times New Roman" w:cs="Times New Roman"/>
                <w:i/>
                <w:iCs/>
                <w:sz w:val="20"/>
                <w:szCs w:val="20"/>
                <w:lang w:eastAsia="ko-KR"/>
              </w:rPr>
              <w:t>rain</w:t>
            </w: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] ahead. </w:t>
            </w:r>
          </w:p>
        </w:tc>
        <w:tc>
          <w:tcPr>
            <w:tcW w:w="4275" w:type="dxa"/>
            <w:tcBorders>
              <w:top w:val="single" w:sz="6" w:space="0" w:color="80808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88DA481" w14:textId="77777777" w:rsidR="008B5E11" w:rsidRPr="00696FB0" w:rsidRDefault="008B5E11" w:rsidP="00780ED4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1. Please take over </w:t>
            </w:r>
          </w:p>
          <w:p w14:paraId="7CECC5D9" w14:textId="77777777" w:rsidR="008B5E11" w:rsidRPr="00696FB0" w:rsidRDefault="008B5E11" w:rsidP="00780ED4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2. Heavy [</w:t>
            </w:r>
            <w:r w:rsidRPr="00696FB0">
              <w:rPr>
                <w:rFonts w:eastAsia="Times New Roman" w:cs="Times New Roman"/>
                <w:b/>
                <w:bCs/>
                <w:sz w:val="20"/>
                <w:szCs w:val="20"/>
                <w:lang w:eastAsia="ko-KR"/>
              </w:rPr>
              <w:t>fog</w:t>
            </w: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 / </w:t>
            </w:r>
            <w:r w:rsidRPr="00696FB0">
              <w:rPr>
                <w:rFonts w:eastAsia="Times New Roman" w:cs="Times New Roman"/>
                <w:i/>
                <w:iCs/>
                <w:sz w:val="20"/>
                <w:szCs w:val="20"/>
                <w:lang w:eastAsia="ko-KR"/>
              </w:rPr>
              <w:t>rain</w:t>
            </w: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] ahead </w:t>
            </w:r>
          </w:p>
          <w:p w14:paraId="226EFFA2" w14:textId="77777777" w:rsidR="008B5E11" w:rsidRPr="00696FB0" w:rsidRDefault="008B5E11" w:rsidP="00780ED4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3. Detected by vehicle's light sensors </w:t>
            </w:r>
          </w:p>
        </w:tc>
      </w:tr>
    </w:tbl>
    <w:p w14:paraId="33CAD1A2" w14:textId="77777777" w:rsidR="008B5E11" w:rsidRPr="00696FB0" w:rsidRDefault="008B5E11" w:rsidP="008B5E11">
      <w:pPr>
        <w:spacing w:before="0" w:after="0"/>
        <w:jc w:val="center"/>
        <w:textAlignment w:val="baseline"/>
        <w:rPr>
          <w:rFonts w:ascii="Segoe UI" w:eastAsia="Times New Roman" w:hAnsi="Segoe UI" w:cs="Segoe UI"/>
          <w:sz w:val="18"/>
          <w:szCs w:val="18"/>
          <w:lang w:eastAsia="ko-KR"/>
        </w:rPr>
      </w:pPr>
      <w:r w:rsidRPr="00696FB0">
        <w:rPr>
          <w:rFonts w:eastAsia="Times New Roman" w:cs="Times New Roman"/>
          <w:sz w:val="16"/>
          <w:szCs w:val="16"/>
          <w:lang w:eastAsia="ko-KR"/>
        </w:rPr>
        <w:t xml:space="preserve">Note: </w:t>
      </w:r>
      <w:r w:rsidRPr="00696FB0">
        <w:rPr>
          <w:rFonts w:eastAsia="Times New Roman" w:cs="Times New Roman"/>
          <w:b/>
          <w:bCs/>
          <w:sz w:val="16"/>
          <w:szCs w:val="16"/>
          <w:lang w:eastAsia="ko-KR"/>
        </w:rPr>
        <w:t>Bolded</w:t>
      </w:r>
      <w:r w:rsidRPr="00696FB0">
        <w:rPr>
          <w:rFonts w:eastAsia="Times New Roman" w:cs="Times New Roman"/>
          <w:sz w:val="16"/>
          <w:szCs w:val="16"/>
          <w:lang w:eastAsia="ko-KR"/>
        </w:rPr>
        <w:t xml:space="preserve"> parts were presented in the high-reliability condition. </w:t>
      </w:r>
      <w:r w:rsidRPr="00696FB0">
        <w:rPr>
          <w:rFonts w:eastAsia="Times New Roman" w:cs="Times New Roman"/>
          <w:i/>
          <w:iCs/>
          <w:sz w:val="16"/>
          <w:szCs w:val="16"/>
          <w:lang w:eastAsia="ko-KR"/>
        </w:rPr>
        <w:t xml:space="preserve">Italic </w:t>
      </w:r>
      <w:r w:rsidRPr="00696FB0">
        <w:rPr>
          <w:rFonts w:eastAsia="Times New Roman" w:cs="Times New Roman"/>
          <w:sz w:val="16"/>
          <w:szCs w:val="16"/>
          <w:lang w:eastAsia="ko-KR"/>
        </w:rPr>
        <w:t>parts were presented in the low-reliability condition </w:t>
      </w:r>
    </w:p>
    <w:p w14:paraId="06D90527" w14:textId="77777777" w:rsidR="008B5E11" w:rsidRPr="00696FB0" w:rsidRDefault="008B5E11" w:rsidP="008B5E11">
      <w:pPr>
        <w:spacing w:before="0" w:after="0"/>
        <w:textAlignment w:val="baseline"/>
        <w:rPr>
          <w:rFonts w:ascii="Segoe UI" w:eastAsia="Times New Roman" w:hAnsi="Segoe UI" w:cs="Segoe UI"/>
          <w:sz w:val="18"/>
          <w:szCs w:val="18"/>
          <w:lang w:eastAsia="ko-KR"/>
        </w:rPr>
      </w:pPr>
      <w:r w:rsidRPr="00696FB0">
        <w:rPr>
          <w:rFonts w:eastAsia="Times New Roman" w:cs="Times New Roman"/>
          <w:szCs w:val="24"/>
          <w:lang w:eastAsia="ko-KR"/>
        </w:rPr>
        <w:t> </w:t>
      </w:r>
    </w:p>
    <w:p w14:paraId="4EA75FB7" w14:textId="77777777" w:rsidR="008B5E11" w:rsidRPr="00696FB0" w:rsidRDefault="008B5E11" w:rsidP="008B5E11">
      <w:pPr>
        <w:spacing w:before="0" w:after="0"/>
        <w:textAlignment w:val="baseline"/>
        <w:rPr>
          <w:rFonts w:ascii="Segoe UI" w:eastAsia="Times New Roman" w:hAnsi="Segoe UI" w:cs="Segoe UI"/>
          <w:sz w:val="18"/>
          <w:szCs w:val="18"/>
          <w:lang w:eastAsia="ko-KR"/>
        </w:rPr>
      </w:pPr>
      <w:r w:rsidRPr="00696FB0">
        <w:rPr>
          <w:rFonts w:eastAsia="Times New Roman" w:cs="Times New Roman"/>
          <w:szCs w:val="24"/>
          <w:lang w:eastAsia="ko-KR"/>
        </w:rPr>
        <w:t> </w:t>
      </w:r>
    </w:p>
    <w:p w14:paraId="060FD251" w14:textId="77777777" w:rsidR="008B5E11" w:rsidRPr="00696FB0" w:rsidRDefault="008B5E11" w:rsidP="008B5E11">
      <w:pPr>
        <w:spacing w:before="0" w:after="0"/>
        <w:textAlignment w:val="baseline"/>
        <w:rPr>
          <w:rFonts w:ascii="Segoe UI" w:eastAsia="Times New Roman" w:hAnsi="Segoe UI" w:cs="Segoe UI"/>
          <w:sz w:val="18"/>
          <w:szCs w:val="18"/>
          <w:lang w:eastAsia="ko-KR"/>
        </w:rPr>
      </w:pPr>
      <w:r w:rsidRPr="00696FB0">
        <w:rPr>
          <w:rFonts w:eastAsia="Times New Roman" w:cs="Times New Roman"/>
          <w:szCs w:val="24"/>
          <w:lang w:eastAsia="ko-KR"/>
        </w:rPr>
        <w:t> </w:t>
      </w:r>
    </w:p>
    <w:p w14:paraId="280410F2" w14:textId="77777777" w:rsidR="008B5E11" w:rsidRPr="00696FB0" w:rsidRDefault="008B5E11" w:rsidP="008B5E11">
      <w:pPr>
        <w:spacing w:before="0" w:after="0"/>
        <w:textAlignment w:val="baseline"/>
        <w:rPr>
          <w:rFonts w:ascii="Segoe UI" w:eastAsia="Times New Roman" w:hAnsi="Segoe UI" w:cs="Segoe UI"/>
          <w:sz w:val="18"/>
          <w:szCs w:val="18"/>
          <w:lang w:eastAsia="ko-KR"/>
        </w:rPr>
      </w:pPr>
      <w:r w:rsidRPr="00696FB0">
        <w:rPr>
          <w:rFonts w:eastAsia="Times New Roman" w:cs="Times New Roman"/>
          <w:szCs w:val="24"/>
          <w:lang w:eastAsia="ko-KR"/>
        </w:rPr>
        <w:t> </w:t>
      </w:r>
    </w:p>
    <w:p w14:paraId="3F0ACB23" w14:textId="77777777" w:rsidR="008B5E11" w:rsidRPr="00696FB0" w:rsidRDefault="008B5E11" w:rsidP="008B5E11">
      <w:pPr>
        <w:spacing w:before="0" w:after="0"/>
        <w:textAlignment w:val="baseline"/>
        <w:rPr>
          <w:rFonts w:ascii="Segoe UI" w:eastAsia="Times New Roman" w:hAnsi="Segoe UI" w:cs="Segoe UI"/>
          <w:sz w:val="18"/>
          <w:szCs w:val="18"/>
          <w:lang w:eastAsia="ko-KR"/>
        </w:rPr>
      </w:pPr>
      <w:r w:rsidRPr="00696FB0">
        <w:rPr>
          <w:rFonts w:eastAsia="Times New Roman" w:cs="Times New Roman"/>
          <w:szCs w:val="24"/>
          <w:lang w:eastAsia="ko-KR"/>
        </w:rPr>
        <w:t> </w:t>
      </w:r>
    </w:p>
    <w:p w14:paraId="1C1FD289" w14:textId="77777777" w:rsidR="008B5E11" w:rsidRPr="00696FB0" w:rsidRDefault="008B5E11" w:rsidP="008B5E11">
      <w:pPr>
        <w:spacing w:before="0" w:after="0"/>
        <w:textAlignment w:val="baseline"/>
        <w:rPr>
          <w:rFonts w:ascii="Segoe UI" w:eastAsia="Times New Roman" w:hAnsi="Segoe UI" w:cs="Segoe UI"/>
          <w:sz w:val="18"/>
          <w:szCs w:val="18"/>
          <w:lang w:eastAsia="ko-KR"/>
        </w:rPr>
      </w:pPr>
      <w:r w:rsidRPr="00696FB0">
        <w:rPr>
          <w:rFonts w:eastAsia="Times New Roman" w:cs="Times New Roman"/>
          <w:szCs w:val="24"/>
          <w:lang w:eastAsia="ko-KR"/>
        </w:rPr>
        <w:t> </w:t>
      </w:r>
    </w:p>
    <w:p w14:paraId="0BDC9CED" w14:textId="77777777" w:rsidR="008B5E11" w:rsidRPr="00696FB0" w:rsidRDefault="008B5E11" w:rsidP="008B5E11">
      <w:pPr>
        <w:spacing w:before="0" w:after="0"/>
        <w:textAlignment w:val="baseline"/>
        <w:rPr>
          <w:rFonts w:eastAsia="Times New Roman" w:cs="Times New Roman"/>
          <w:szCs w:val="24"/>
          <w:lang w:eastAsia="ko-KR"/>
        </w:rPr>
      </w:pPr>
      <w:r w:rsidRPr="00696FB0">
        <w:rPr>
          <w:rFonts w:eastAsia="Times New Roman" w:cs="Times New Roman"/>
          <w:szCs w:val="24"/>
          <w:lang w:eastAsia="ko-KR"/>
        </w:rPr>
        <w:t> </w:t>
      </w:r>
    </w:p>
    <w:p w14:paraId="3301D3FF" w14:textId="1E13A4A4" w:rsidR="008B5E11" w:rsidRPr="009144A1" w:rsidRDefault="008B5E11" w:rsidP="009144A1">
      <w:pPr>
        <w:spacing w:before="0" w:after="200" w:line="276" w:lineRule="auto"/>
        <w:rPr>
          <w:rFonts w:eastAsia="Times New Roman" w:cs="Times New Roman"/>
          <w:szCs w:val="24"/>
          <w:lang w:eastAsia="ko-KR"/>
        </w:rPr>
      </w:pPr>
      <w:bookmarkStart w:id="0" w:name="_GoBack"/>
      <w:bookmarkEnd w:id="0"/>
    </w:p>
    <w:sectPr w:rsidR="008B5E11" w:rsidRPr="009144A1" w:rsidSect="008B5E1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140" w:right="1179" w:bottom="1140" w:left="1281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9B29CD" w14:textId="77777777" w:rsidR="003C1534" w:rsidRDefault="003C1534" w:rsidP="008B5E11">
      <w:pPr>
        <w:spacing w:before="0" w:after="0"/>
      </w:pPr>
      <w:r>
        <w:separator/>
      </w:r>
    </w:p>
  </w:endnote>
  <w:endnote w:type="continuationSeparator" w:id="0">
    <w:p w14:paraId="2AAD24CE" w14:textId="77777777" w:rsidR="003C1534" w:rsidRDefault="003C1534" w:rsidP="008B5E1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CCC58E" w14:textId="77777777" w:rsidR="001F5581" w:rsidRPr="00577C4C" w:rsidRDefault="008B5E11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F77765A" wp14:editId="5504437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68C4F40" w14:textId="77777777" w:rsidR="001F5581" w:rsidRPr="00577C4C" w:rsidRDefault="008B5E1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<w:pict>
            <v:shapetype w14:anchorId="6F77765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68C4F40" w14:textId="77777777" w:rsidR="001F5581" w:rsidRPr="00577C4C" w:rsidRDefault="008B5E11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2431EC" w14:textId="77777777" w:rsidR="001F5581" w:rsidRPr="00577C4C" w:rsidRDefault="008B5E11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F9C43DC" wp14:editId="48E4016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2B0F592" w14:textId="77777777" w:rsidR="001F5581" w:rsidRPr="00577C4C" w:rsidRDefault="008B5E1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<w:pict>
            <v:shapetype w14:anchorId="1F9C43D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42B0F592" w14:textId="77777777" w:rsidR="001F5581" w:rsidRPr="00577C4C" w:rsidRDefault="008B5E11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55"/>
      <w:gridCol w:w="3255"/>
      <w:gridCol w:w="3255"/>
    </w:tblGrid>
    <w:tr w:rsidR="001F5581" w14:paraId="46C4348A" w14:textId="77777777" w:rsidTr="50636B9D">
      <w:trPr>
        <w:trHeight w:val="300"/>
      </w:trPr>
      <w:tc>
        <w:tcPr>
          <w:tcW w:w="3255" w:type="dxa"/>
        </w:tcPr>
        <w:p w14:paraId="1B5C41BD" w14:textId="77777777" w:rsidR="001F5581" w:rsidRDefault="003C1534" w:rsidP="50636B9D">
          <w:pPr>
            <w:pStyle w:val="Header"/>
            <w:ind w:left="-115"/>
          </w:pPr>
        </w:p>
      </w:tc>
      <w:tc>
        <w:tcPr>
          <w:tcW w:w="3255" w:type="dxa"/>
        </w:tcPr>
        <w:p w14:paraId="3D52A1A3" w14:textId="77777777" w:rsidR="001F5581" w:rsidRDefault="003C1534" w:rsidP="50636B9D">
          <w:pPr>
            <w:pStyle w:val="Header"/>
            <w:jc w:val="center"/>
          </w:pPr>
        </w:p>
      </w:tc>
      <w:tc>
        <w:tcPr>
          <w:tcW w:w="3255" w:type="dxa"/>
        </w:tcPr>
        <w:p w14:paraId="260FC9FA" w14:textId="77777777" w:rsidR="001F5581" w:rsidRDefault="003C1534" w:rsidP="50636B9D">
          <w:pPr>
            <w:pStyle w:val="Header"/>
            <w:ind w:right="-115"/>
            <w:jc w:val="right"/>
          </w:pPr>
        </w:p>
      </w:tc>
    </w:tr>
  </w:tbl>
  <w:p w14:paraId="70207F3A" w14:textId="77777777" w:rsidR="001F5581" w:rsidRDefault="003C1534" w:rsidP="50636B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9CD0D6" w14:textId="77777777" w:rsidR="003C1534" w:rsidRDefault="003C1534" w:rsidP="008B5E11">
      <w:pPr>
        <w:spacing w:before="0" w:after="0"/>
      </w:pPr>
      <w:r>
        <w:separator/>
      </w:r>
    </w:p>
  </w:footnote>
  <w:footnote w:type="continuationSeparator" w:id="0">
    <w:p w14:paraId="0C28D5C8" w14:textId="77777777" w:rsidR="003C1534" w:rsidRDefault="003C1534" w:rsidP="008B5E1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EBDBE6" w14:textId="77777777" w:rsidR="001F5581" w:rsidRPr="007E3148" w:rsidRDefault="008B5E11" w:rsidP="003B7011">
    <w:pPr>
      <w:pStyle w:val="Header"/>
      <w:jc w:val="right"/>
    </w:pPr>
    <w:r w:rsidRPr="007E3148">
      <w:ptab w:relativeTo="margin" w:alignment="center" w:leader="none"/>
    </w:r>
    <w:r w:rsidRPr="007E3148">
      <w:ptab w:relativeTo="margin" w:alignment="right" w:leader="none"/>
    </w:r>
    <w:r w:rsidRPr="004D7726">
      <w:t xml:space="preserve"> Reliable and transparent in-vehicle agents lead</w:t>
    </w:r>
    <w:r>
      <w:t xml:space="preserve"> </w:t>
    </w:r>
    <w:r w:rsidRPr="004D7726">
      <w:t>to higher behavioral trust in conditionally automated driving system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4C39AB" w14:textId="31527955" w:rsidR="001F5581" w:rsidRPr="00A53000" w:rsidRDefault="003C1534" w:rsidP="00446145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2966F0" w14:textId="77777777" w:rsidR="001F5581" w:rsidRDefault="008B5E11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6E177668" wp14:editId="15265C62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E11"/>
    <w:rsid w:val="003C1534"/>
    <w:rsid w:val="00740134"/>
    <w:rsid w:val="008B5E11"/>
    <w:rsid w:val="009144A1"/>
    <w:rsid w:val="00EF2DA2"/>
    <w:rsid w:val="00F26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90BFA"/>
  <w15:chartTrackingRefBased/>
  <w15:docId w15:val="{89270D9C-86CD-4D58-A3D7-B19107FBE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5E11"/>
    <w:pPr>
      <w:spacing w:before="120" w:after="240" w:line="240" w:lineRule="auto"/>
    </w:pPr>
    <w:rPr>
      <w:rFonts w:ascii="Times New Roman" w:eastAsia="SimSu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E11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8B5E11"/>
    <w:rPr>
      <w:rFonts w:ascii="Times New Roman" w:eastAsia="SimSu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B5E11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B5E11"/>
    <w:rPr>
      <w:rFonts w:ascii="Times New Roman" w:eastAsia="SimSun" w:hAnsi="Times New Roman"/>
      <w:sz w:val="24"/>
      <w:lang w:val="en-US"/>
    </w:rPr>
  </w:style>
  <w:style w:type="paragraph" w:styleId="Caption">
    <w:name w:val="caption"/>
    <w:basedOn w:val="Normal"/>
    <w:next w:val="NoSpacing"/>
    <w:uiPriority w:val="35"/>
    <w:unhideWhenUsed/>
    <w:qFormat/>
    <w:rsid w:val="008B5E11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qFormat/>
    <w:rsid w:val="008B5E11"/>
    <w:pPr>
      <w:spacing w:after="0" w:line="240" w:lineRule="auto"/>
    </w:pPr>
    <w:rPr>
      <w:rFonts w:ascii="Times New Roman" w:eastAsia="SimSun" w:hAnsi="Times New Roman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B5E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9</Words>
  <Characters>1420</Characters>
  <Application>Microsoft Office Word</Application>
  <DocSecurity>0</DocSecurity>
  <Lines>11</Lines>
  <Paragraphs>3</Paragraphs>
  <ScaleCrop>false</ScaleCrop>
  <Company>Frontiers Media</Company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Stancer</dc:creator>
  <cp:keywords/>
  <dc:description/>
  <cp:lastModifiedBy>Jeon, Myounghoon</cp:lastModifiedBy>
  <cp:revision>3</cp:revision>
  <dcterms:created xsi:type="dcterms:W3CDTF">2023-05-09T21:40:00Z</dcterms:created>
  <dcterms:modified xsi:type="dcterms:W3CDTF">2023-05-09T21:41:00Z</dcterms:modified>
</cp:coreProperties>
</file>